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224" w:rsidRPr="00D84057" w:rsidRDefault="00771224" w:rsidP="00771224">
      <w:pPr>
        <w:rPr>
          <w:rFonts w:ascii="Arial" w:hAnsi="Arial" w:cs="Arial"/>
        </w:rPr>
      </w:pPr>
      <w:bookmarkStart w:id="0" w:name="OLE_LINK2"/>
      <w:r>
        <w:rPr>
          <w:rFonts w:ascii="Arial" w:hAnsi="Arial" w:cs="Arial"/>
          <w:b/>
        </w:rPr>
        <w:t xml:space="preserve">Supplementary </w:t>
      </w:r>
      <w:r w:rsidRPr="00D84057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4</w:t>
      </w:r>
      <w:r w:rsidRPr="00D84057">
        <w:rPr>
          <w:rFonts w:ascii="Arial" w:hAnsi="Arial" w:cs="Arial"/>
        </w:rPr>
        <w:t xml:space="preserve">– Distribution of the Singapore study cohort </w:t>
      </w:r>
      <w:r>
        <w:rPr>
          <w:rFonts w:ascii="Arial" w:hAnsi="Arial" w:cs="Arial"/>
        </w:rPr>
        <w:t>(n=2550</w:t>
      </w:r>
      <w:r w:rsidRPr="00D84057">
        <w:rPr>
          <w:rFonts w:ascii="Arial" w:hAnsi="Arial" w:cs="Arial"/>
        </w:rPr>
        <w:t xml:space="preserve">) by age, PSA at presentation, </w:t>
      </w:r>
      <w:r>
        <w:rPr>
          <w:rFonts w:ascii="Arial" w:hAnsi="Arial" w:cs="Arial"/>
        </w:rPr>
        <w:t>biopsy G</w:t>
      </w:r>
      <w:r w:rsidRPr="00D84057">
        <w:rPr>
          <w:rFonts w:ascii="Arial" w:hAnsi="Arial" w:cs="Arial"/>
        </w:rPr>
        <w:t xml:space="preserve">rade </w:t>
      </w:r>
      <w:r>
        <w:rPr>
          <w:rFonts w:ascii="Arial" w:hAnsi="Arial" w:cs="Arial"/>
        </w:rPr>
        <w:t>Group (GGG) and clinical stage (</w:t>
      </w:r>
      <w:r w:rsidRPr="00D84057">
        <w:rPr>
          <w:rFonts w:ascii="Arial" w:hAnsi="Arial" w:cs="Arial"/>
        </w:rPr>
        <w:t xml:space="preserve">PSA in </w:t>
      </w:r>
      <w:r>
        <w:rPr>
          <w:rFonts w:ascii="Arial" w:hAnsi="Arial" w:cs="Arial"/>
        </w:rPr>
        <w:t>ng</w:t>
      </w:r>
      <w:bookmarkStart w:id="1" w:name="_GoBack"/>
      <w:bookmarkEnd w:id="1"/>
      <w:r>
        <w:rPr>
          <w:rFonts w:ascii="Arial" w:hAnsi="Arial" w:cs="Arial"/>
        </w:rPr>
        <w:t>/ml)</w:t>
      </w:r>
    </w:p>
    <w:p w:rsidR="00771224" w:rsidRPr="00D84057" w:rsidRDefault="00771224" w:rsidP="00771224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123"/>
        <w:gridCol w:w="1255"/>
        <w:gridCol w:w="1123"/>
        <w:gridCol w:w="843"/>
        <w:gridCol w:w="2270"/>
        <w:gridCol w:w="1091"/>
        <w:gridCol w:w="1097"/>
        <w:gridCol w:w="1039"/>
      </w:tblGrid>
      <w:tr w:rsidR="00771224" w:rsidRPr="00D84057" w:rsidTr="003376A6">
        <w:tc>
          <w:tcPr>
            <w:tcW w:w="1087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55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23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113" w:type="dxa"/>
            <w:gridSpan w:val="2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91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97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39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771224" w:rsidRPr="00D84057" w:rsidTr="003376A6">
        <w:tc>
          <w:tcPr>
            <w:tcW w:w="1087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Age (y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N</w:t>
            </w:r>
          </w:p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PS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3113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Biopsy grade</w:t>
            </w:r>
            <w:r>
              <w:rPr>
                <w:rFonts w:ascii="Arial" w:hAnsi="Arial" w:cs="Arial"/>
                <w:b/>
              </w:rPr>
              <w:t xml:space="preserve"> group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097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Stag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N</w:t>
            </w:r>
          </w:p>
        </w:tc>
      </w:tr>
      <w:tr w:rsidR="00771224" w:rsidRPr="00D84057" w:rsidTr="003376A6">
        <w:tc>
          <w:tcPr>
            <w:tcW w:w="1087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</w:tr>
      <w:tr w:rsidR="00771224" w:rsidRPr="00D84057" w:rsidTr="003376A6">
        <w:tc>
          <w:tcPr>
            <w:tcW w:w="1087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&lt;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1</w:t>
            </w:r>
          </w:p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&lt;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1344</w:t>
            </w:r>
          </w:p>
        </w:tc>
        <w:tc>
          <w:tcPr>
            <w:tcW w:w="843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&lt;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  <w:r w:rsidRPr="00D8405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7</w:t>
            </w:r>
          </w:p>
        </w:tc>
        <w:tc>
          <w:tcPr>
            <w:tcW w:w="1097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T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26</w:t>
            </w:r>
          </w:p>
        </w:tc>
      </w:tr>
      <w:tr w:rsidR="00771224" w:rsidRPr="00D84057" w:rsidTr="003376A6">
        <w:tc>
          <w:tcPr>
            <w:tcW w:w="1087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60-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8</w:t>
            </w:r>
          </w:p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10-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2</w:t>
            </w:r>
          </w:p>
        </w:tc>
        <w:tc>
          <w:tcPr>
            <w:tcW w:w="843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3+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  <w:r w:rsidRPr="00D8405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3</w:t>
            </w:r>
          </w:p>
        </w:tc>
        <w:tc>
          <w:tcPr>
            <w:tcW w:w="1097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T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1</w:t>
            </w:r>
          </w:p>
        </w:tc>
      </w:tr>
      <w:tr w:rsidR="00771224" w:rsidRPr="00D84057" w:rsidTr="003376A6">
        <w:tc>
          <w:tcPr>
            <w:tcW w:w="1087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70-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9</w:t>
            </w:r>
          </w:p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  <w:b/>
              </w:rPr>
              <w:t>&gt;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4</w:t>
            </w:r>
          </w:p>
        </w:tc>
        <w:tc>
          <w:tcPr>
            <w:tcW w:w="843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4+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  <w:r w:rsidRPr="00D84057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7</w:t>
            </w:r>
          </w:p>
        </w:tc>
        <w:tc>
          <w:tcPr>
            <w:tcW w:w="1097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T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</w:t>
            </w:r>
          </w:p>
        </w:tc>
      </w:tr>
      <w:tr w:rsidR="00771224" w:rsidRPr="00D84057" w:rsidTr="003376A6">
        <w:tc>
          <w:tcPr>
            <w:tcW w:w="1087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eastAsia="MS Gothic" w:hAnsi="Arial" w:cs="Arial"/>
                <w:b/>
                <w:color w:val="000000"/>
              </w:rPr>
              <w:t>≥ 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</w:t>
            </w: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3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  <w:r w:rsidRPr="00D84057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</w:t>
            </w:r>
          </w:p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  <w:b/>
              </w:rPr>
              <w:t>T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771224" w:rsidRPr="00D84057" w:rsidTr="003376A6">
        <w:tc>
          <w:tcPr>
            <w:tcW w:w="1087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3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9-10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  <w:r w:rsidRPr="00D84057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</w:t>
            </w:r>
          </w:p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</w:tcPr>
          <w:p w:rsidR="00771224" w:rsidRPr="00D84057" w:rsidRDefault="00771224" w:rsidP="003376A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771224" w:rsidRPr="00D84057" w:rsidRDefault="00771224" w:rsidP="00771224">
      <w:pPr>
        <w:spacing w:after="0" w:line="240" w:lineRule="auto"/>
        <w:rPr>
          <w:rFonts w:ascii="Arial" w:hAnsi="Arial" w:cs="Arial"/>
          <w:b/>
        </w:rPr>
      </w:pPr>
    </w:p>
    <w:bookmarkEnd w:id="0"/>
    <w:p w:rsidR="005C270B" w:rsidRDefault="005C270B"/>
    <w:sectPr w:rsidR="005C270B" w:rsidSect="002F0B78">
      <w:pgSz w:w="16840" w:h="11900" w:orient="landscape"/>
      <w:pgMar w:top="1134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B78"/>
    <w:rsid w:val="00285890"/>
    <w:rsid w:val="002F0B78"/>
    <w:rsid w:val="00337708"/>
    <w:rsid w:val="003417EF"/>
    <w:rsid w:val="00343A54"/>
    <w:rsid w:val="00380237"/>
    <w:rsid w:val="00473E29"/>
    <w:rsid w:val="005C270B"/>
    <w:rsid w:val="00771224"/>
    <w:rsid w:val="0093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B7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77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B7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77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Test Editor</cp:lastModifiedBy>
  <cp:revision>2</cp:revision>
  <dcterms:created xsi:type="dcterms:W3CDTF">2018-02-21T11:34:00Z</dcterms:created>
  <dcterms:modified xsi:type="dcterms:W3CDTF">2018-02-21T11:34:00Z</dcterms:modified>
</cp:coreProperties>
</file>